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7FE" w:rsidRPr="00BC4B36" w:rsidRDefault="006117FE" w:rsidP="006117FE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002"/>
        <w:gridCol w:w="1684"/>
        <w:gridCol w:w="1439"/>
      </w:tblGrid>
      <w:tr w:rsidR="006117FE" w:rsidRPr="00287AC9" w:rsidTr="00023331">
        <w:tc>
          <w:tcPr>
            <w:tcW w:w="240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H. pensylvanicus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P. angustatus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P. moestus</w:t>
            </w:r>
          </w:p>
        </w:tc>
      </w:tr>
      <w:tr w:rsidR="006117FE" w:rsidRPr="00287AC9" w:rsidTr="00023331">
        <w:tc>
          <w:tcPr>
            <w:tcW w:w="240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Reads (pre-trim)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3.00E+08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5.49E+08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.24E+08</w:t>
            </w:r>
          </w:p>
        </w:tc>
      </w:tr>
      <w:tr w:rsidR="006117FE" w:rsidRPr="00287AC9" w:rsidTr="00023331">
        <w:tc>
          <w:tcPr>
            <w:tcW w:w="240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Reads out (post-trim)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2.93E+08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5.38E+08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.09E+08</w:t>
            </w:r>
          </w:p>
        </w:tc>
      </w:tr>
      <w:tr w:rsidR="006117FE" w:rsidRPr="00287AC9" w:rsidTr="00023331">
        <w:tc>
          <w:tcPr>
            <w:tcW w:w="240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287AC9">
              <w:rPr>
                <w:rFonts w:ascii="Arial" w:hAnsi="Arial" w:cs="Arial"/>
                <w:sz w:val="22"/>
                <w:szCs w:val="22"/>
              </w:rPr>
              <w:t xml:space="preserve"> reads retained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97.8%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98.1%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96.4%</w:t>
            </w:r>
          </w:p>
        </w:tc>
      </w:tr>
      <w:tr w:rsidR="006117FE" w:rsidRPr="00287AC9" w:rsidTr="00023331">
        <w:tc>
          <w:tcPr>
            <w:tcW w:w="240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Bases in (pre-trim)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.53E+10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8.26E+10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6.39E+10</w:t>
            </w:r>
          </w:p>
        </w:tc>
      </w:tr>
      <w:tr w:rsidR="006117FE" w:rsidRPr="00287AC9" w:rsidTr="00023331">
        <w:tc>
          <w:tcPr>
            <w:tcW w:w="240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Bases out (post-trim)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.27E+10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7.17E+10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5.43E+10</w:t>
            </w:r>
          </w:p>
        </w:tc>
      </w:tr>
      <w:tr w:rsidR="006117FE" w:rsidRPr="00287AC9" w:rsidTr="00023331">
        <w:tc>
          <w:tcPr>
            <w:tcW w:w="240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287AC9">
              <w:rPr>
                <w:rFonts w:ascii="Arial" w:hAnsi="Arial" w:cs="Arial"/>
                <w:sz w:val="22"/>
                <w:szCs w:val="22"/>
              </w:rPr>
              <w:t xml:space="preserve"> bases retained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94.3%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86.8%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84.9%</w:t>
            </w:r>
          </w:p>
        </w:tc>
      </w:tr>
    </w:tbl>
    <w:p w:rsidR="006117FE" w:rsidRPr="00287AC9" w:rsidRDefault="006117FE" w:rsidP="006117F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Pr="00287AC9">
        <w:rPr>
          <w:rFonts w:ascii="Arial" w:hAnsi="Arial" w:cs="Arial"/>
          <w:b/>
          <w:bCs/>
          <w:sz w:val="22"/>
          <w:szCs w:val="22"/>
        </w:rPr>
        <w:t>Table 1.</w:t>
      </w:r>
      <w:r w:rsidRPr="00287AC9">
        <w:rPr>
          <w:rFonts w:ascii="Arial" w:hAnsi="Arial" w:cs="Arial"/>
          <w:sz w:val="22"/>
          <w:szCs w:val="22"/>
        </w:rPr>
        <w:t xml:space="preserve"> Summary statistics on raw sequencing data output and data retention post-trimming for each species.</w:t>
      </w:r>
    </w:p>
    <w:p w:rsidR="006117FE" w:rsidRPr="00287AC9" w:rsidRDefault="006117FE" w:rsidP="006117FE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3"/>
        <w:gridCol w:w="2002"/>
        <w:gridCol w:w="1684"/>
        <w:gridCol w:w="1593"/>
      </w:tblGrid>
      <w:tr w:rsidR="006117FE" w:rsidRPr="00287AC9" w:rsidTr="00023331">
        <w:tc>
          <w:tcPr>
            <w:tcW w:w="21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H. pensylvanicus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P. angustatus</w:t>
            </w:r>
          </w:p>
        </w:tc>
        <w:tc>
          <w:tcPr>
            <w:tcW w:w="159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P. moestus</w:t>
            </w:r>
          </w:p>
        </w:tc>
      </w:tr>
      <w:tr w:rsidR="006117FE" w:rsidRPr="00287AC9" w:rsidTr="00023331">
        <w:tc>
          <w:tcPr>
            <w:tcW w:w="21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Genes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93,716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63,405</w:t>
            </w:r>
          </w:p>
        </w:tc>
        <w:tc>
          <w:tcPr>
            <w:tcW w:w="159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9,008</w:t>
            </w:r>
          </w:p>
        </w:tc>
      </w:tr>
      <w:tr w:rsidR="006117FE" w:rsidRPr="00287AC9" w:rsidTr="00023331">
        <w:tc>
          <w:tcPr>
            <w:tcW w:w="21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Transcripts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63,238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45,296</w:t>
            </w:r>
          </w:p>
        </w:tc>
        <w:tc>
          <w:tcPr>
            <w:tcW w:w="159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05,544</w:t>
            </w:r>
          </w:p>
        </w:tc>
      </w:tr>
      <w:tr w:rsidR="006117FE" w:rsidRPr="00287AC9" w:rsidTr="00023331">
        <w:tc>
          <w:tcPr>
            <w:tcW w:w="21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Transcript N50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,621 bp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,613 bp</w:t>
            </w:r>
          </w:p>
        </w:tc>
        <w:tc>
          <w:tcPr>
            <w:tcW w:w="159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,837 bp</w:t>
            </w:r>
          </w:p>
        </w:tc>
      </w:tr>
      <w:tr w:rsidR="006117FE" w:rsidRPr="00287AC9" w:rsidTr="00023331">
        <w:tc>
          <w:tcPr>
            <w:tcW w:w="21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Transcript E90N50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,750 bp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,649 bp</w:t>
            </w:r>
          </w:p>
        </w:tc>
        <w:tc>
          <w:tcPr>
            <w:tcW w:w="159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,682 bp</w:t>
            </w:r>
          </w:p>
        </w:tc>
      </w:tr>
      <w:tr w:rsidR="006117FE" w:rsidRPr="00287AC9" w:rsidTr="00023331">
        <w:tc>
          <w:tcPr>
            <w:tcW w:w="21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GC Content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36.9%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36.3%</w:t>
            </w:r>
          </w:p>
        </w:tc>
        <w:tc>
          <w:tcPr>
            <w:tcW w:w="159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37.3%</w:t>
            </w:r>
          </w:p>
        </w:tc>
      </w:tr>
      <w:tr w:rsidR="006117FE" w:rsidRPr="00287AC9" w:rsidTr="00023331">
        <w:tc>
          <w:tcPr>
            <w:tcW w:w="21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Assembly Size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.67E+08 bp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.57E+08 bp</w:t>
            </w:r>
          </w:p>
        </w:tc>
        <w:tc>
          <w:tcPr>
            <w:tcW w:w="159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.23E+08 bp</w:t>
            </w:r>
          </w:p>
        </w:tc>
      </w:tr>
    </w:tbl>
    <w:p w:rsidR="006117FE" w:rsidRPr="00287AC9" w:rsidRDefault="006117FE" w:rsidP="006117F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Pr="00287AC9">
        <w:rPr>
          <w:rFonts w:ascii="Arial" w:hAnsi="Arial" w:cs="Arial"/>
          <w:b/>
          <w:bCs/>
          <w:sz w:val="22"/>
          <w:szCs w:val="22"/>
        </w:rPr>
        <w:t>Table 2.</w:t>
      </w:r>
      <w:r w:rsidRPr="00287AC9">
        <w:rPr>
          <w:rFonts w:ascii="Arial" w:hAnsi="Arial" w:cs="Arial"/>
          <w:sz w:val="22"/>
          <w:szCs w:val="22"/>
        </w:rPr>
        <w:t xml:space="preserve"> Summary statistics on </w:t>
      </w:r>
      <w:r w:rsidRPr="00287AC9">
        <w:rPr>
          <w:rFonts w:ascii="Arial" w:hAnsi="Arial" w:cs="Arial"/>
          <w:i/>
          <w:iCs/>
          <w:sz w:val="22"/>
          <w:szCs w:val="22"/>
        </w:rPr>
        <w:t>de novo</w:t>
      </w:r>
      <w:r w:rsidRPr="00287AC9">
        <w:rPr>
          <w:rFonts w:ascii="Arial" w:hAnsi="Arial" w:cs="Arial"/>
          <w:sz w:val="22"/>
          <w:szCs w:val="22"/>
        </w:rPr>
        <w:t xml:space="preserve"> transcriptome assembly size, transcript contiguity, and gene content for each species.</w:t>
      </w:r>
    </w:p>
    <w:p w:rsidR="006117FE" w:rsidRPr="00287AC9" w:rsidRDefault="006117FE" w:rsidP="006117FE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68"/>
        <w:gridCol w:w="2002"/>
        <w:gridCol w:w="1684"/>
        <w:gridCol w:w="1439"/>
      </w:tblGrid>
      <w:tr w:rsidR="006117FE" w:rsidRPr="00287AC9" w:rsidTr="00023331">
        <w:tc>
          <w:tcPr>
            <w:tcW w:w="2368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H. pensylvanicus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P. angustatus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P. moestus</w:t>
            </w:r>
          </w:p>
        </w:tc>
      </w:tr>
      <w:tr w:rsidR="006117FE" w:rsidRPr="00287AC9" w:rsidTr="00023331">
        <w:tc>
          <w:tcPr>
            <w:tcW w:w="2368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BUSCO Complete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97.4%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98.5%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98%</w:t>
            </w:r>
          </w:p>
        </w:tc>
      </w:tr>
      <w:tr w:rsidR="006117FE" w:rsidRPr="00287AC9" w:rsidTr="00023331">
        <w:tc>
          <w:tcPr>
            <w:tcW w:w="2368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BUSCO Single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.6%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2.3%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33.9%</w:t>
            </w:r>
          </w:p>
        </w:tc>
      </w:tr>
      <w:tr w:rsidR="006117FE" w:rsidRPr="00287AC9" w:rsidTr="00023331">
        <w:tc>
          <w:tcPr>
            <w:tcW w:w="2368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BUSCO Duplicated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92.8%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86.2%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64.1%</w:t>
            </w:r>
          </w:p>
        </w:tc>
      </w:tr>
      <w:tr w:rsidR="006117FE" w:rsidRPr="00287AC9" w:rsidTr="00023331">
        <w:tc>
          <w:tcPr>
            <w:tcW w:w="2368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BUSCO Fragmented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0.9%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0.6%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0.9%</w:t>
            </w:r>
          </w:p>
        </w:tc>
      </w:tr>
      <w:tr w:rsidR="006117FE" w:rsidRPr="00287AC9" w:rsidTr="00023331">
        <w:tc>
          <w:tcPr>
            <w:tcW w:w="2368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BUSCO Missing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0.9%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.1%</w:t>
            </w:r>
          </w:p>
        </w:tc>
      </w:tr>
    </w:tbl>
    <w:p w:rsidR="006117FE" w:rsidRPr="00287AC9" w:rsidRDefault="006117FE" w:rsidP="006117F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Pr="00287AC9">
        <w:rPr>
          <w:rFonts w:ascii="Arial" w:hAnsi="Arial" w:cs="Arial"/>
          <w:b/>
          <w:bCs/>
          <w:sz w:val="22"/>
          <w:szCs w:val="22"/>
        </w:rPr>
        <w:t>Table 3.</w:t>
      </w:r>
      <w:r w:rsidRPr="00287AC9">
        <w:rPr>
          <w:rFonts w:ascii="Arial" w:hAnsi="Arial" w:cs="Arial"/>
          <w:sz w:val="22"/>
          <w:szCs w:val="22"/>
        </w:rPr>
        <w:t xml:space="preserve"> Summary statistics on BUSCO completeness for each species.</w:t>
      </w:r>
    </w:p>
    <w:p w:rsidR="006117FE" w:rsidRDefault="006117FE" w:rsidP="006117FE">
      <w:pPr>
        <w:spacing w:line="480" w:lineRule="auto"/>
        <w:rPr>
          <w:rFonts w:ascii="Arial" w:hAnsi="Arial" w:cs="Arial"/>
          <w:sz w:val="22"/>
          <w:szCs w:val="22"/>
        </w:rPr>
      </w:pPr>
    </w:p>
    <w:p w:rsidR="006117FE" w:rsidRPr="00287AC9" w:rsidRDefault="006117FE" w:rsidP="006117FE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5"/>
        <w:gridCol w:w="2002"/>
        <w:gridCol w:w="1684"/>
        <w:gridCol w:w="1439"/>
      </w:tblGrid>
      <w:tr w:rsidR="006117FE" w:rsidRPr="00287AC9" w:rsidTr="00023331">
        <w:tc>
          <w:tcPr>
            <w:tcW w:w="284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H. pensylvanicus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P. angustatus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P. moestus</w:t>
            </w:r>
          </w:p>
        </w:tc>
      </w:tr>
      <w:tr w:rsidR="006117FE" w:rsidRPr="00287AC9" w:rsidTr="00023331">
        <w:tc>
          <w:tcPr>
            <w:tcW w:w="284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Transcripts w/ CDS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75,652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65,054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50,311</w:t>
            </w:r>
          </w:p>
        </w:tc>
      </w:tr>
      <w:tr w:rsidR="006117FE" w:rsidRPr="00287AC9" w:rsidTr="00023331">
        <w:tc>
          <w:tcPr>
            <w:tcW w:w="284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Coding Sequences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86,399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69,569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55,837</w:t>
            </w:r>
          </w:p>
        </w:tc>
      </w:tr>
      <w:tr w:rsidR="006117FE" w:rsidRPr="00287AC9" w:rsidTr="00023331">
        <w:tc>
          <w:tcPr>
            <w:tcW w:w="284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Transcripts w/ BlastX Hit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57,444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7,638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37,740</w:t>
            </w:r>
          </w:p>
        </w:tc>
      </w:tr>
      <w:tr w:rsidR="006117FE" w:rsidRPr="00287AC9" w:rsidTr="00023331">
        <w:tc>
          <w:tcPr>
            <w:tcW w:w="284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teins </w:t>
            </w:r>
            <w:r w:rsidRPr="00287AC9">
              <w:rPr>
                <w:rFonts w:ascii="Arial" w:hAnsi="Arial" w:cs="Arial"/>
                <w:sz w:val="22"/>
                <w:szCs w:val="22"/>
              </w:rPr>
              <w:t>w/ BlastP Hit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57,106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4,472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36,654</w:t>
            </w:r>
          </w:p>
        </w:tc>
      </w:tr>
      <w:tr w:rsidR="006117FE" w:rsidRPr="00287AC9" w:rsidTr="00023331">
        <w:tc>
          <w:tcPr>
            <w:tcW w:w="2845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ins</w:t>
            </w:r>
            <w:r w:rsidRPr="00287AC9">
              <w:rPr>
                <w:rFonts w:ascii="Arial" w:hAnsi="Arial" w:cs="Arial"/>
                <w:sz w:val="22"/>
                <w:szCs w:val="22"/>
              </w:rPr>
              <w:t xml:space="preserve"> w/ HMMScan Hit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52,161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1,949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33,362</w:t>
            </w:r>
          </w:p>
        </w:tc>
      </w:tr>
    </w:tbl>
    <w:p w:rsidR="006117FE" w:rsidRPr="00287AC9" w:rsidRDefault="006117FE" w:rsidP="006117F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Pr="00287AC9">
        <w:rPr>
          <w:rFonts w:ascii="Arial" w:hAnsi="Arial" w:cs="Arial"/>
          <w:b/>
          <w:bCs/>
          <w:sz w:val="22"/>
          <w:szCs w:val="22"/>
        </w:rPr>
        <w:t>Table 4.</w:t>
      </w:r>
      <w:r w:rsidRPr="00287AC9">
        <w:rPr>
          <w:rFonts w:ascii="Arial" w:hAnsi="Arial" w:cs="Arial"/>
          <w:sz w:val="22"/>
          <w:szCs w:val="22"/>
        </w:rPr>
        <w:t xml:space="preserve"> Summary statistics on coding sequence prediction and functional annotation for each species. BLAST searches were run against the UniProtKB database whereas HMMScan searches were run against the Pfam-A database.</w:t>
      </w:r>
    </w:p>
    <w:p w:rsidR="006117FE" w:rsidRPr="00287AC9" w:rsidRDefault="006117FE" w:rsidP="006117FE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3"/>
        <w:gridCol w:w="2002"/>
        <w:gridCol w:w="1684"/>
        <w:gridCol w:w="1439"/>
      </w:tblGrid>
      <w:tr w:rsidR="006117FE" w:rsidRPr="00287AC9" w:rsidTr="00023331">
        <w:tc>
          <w:tcPr>
            <w:tcW w:w="27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H. pensylvanicus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P. angustatus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AC9">
              <w:rPr>
                <w:rFonts w:ascii="Arial" w:hAnsi="Arial" w:cs="Arial"/>
                <w:i/>
                <w:iCs/>
                <w:sz w:val="22"/>
                <w:szCs w:val="22"/>
              </w:rPr>
              <w:t>P. moestus</w:t>
            </w:r>
          </w:p>
        </w:tc>
      </w:tr>
      <w:tr w:rsidR="006117FE" w:rsidRPr="00287AC9" w:rsidTr="00023331">
        <w:tc>
          <w:tcPr>
            <w:tcW w:w="27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 xml:space="preserve">Avg. 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287AC9">
              <w:rPr>
                <w:rFonts w:ascii="Arial" w:hAnsi="Arial" w:cs="Arial"/>
                <w:sz w:val="22"/>
                <w:szCs w:val="22"/>
              </w:rPr>
              <w:t xml:space="preserve"> pseudoalignment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6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87AC9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75.8%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81.9%</w:t>
            </w:r>
          </w:p>
        </w:tc>
      </w:tr>
      <w:tr w:rsidR="006117FE" w:rsidRPr="00287AC9" w:rsidTr="00023331">
        <w:tc>
          <w:tcPr>
            <w:tcW w:w="27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DE genes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,479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,198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,358</w:t>
            </w:r>
          </w:p>
        </w:tc>
      </w:tr>
      <w:tr w:rsidR="006117FE" w:rsidRPr="00287AC9" w:rsidTr="00023331">
        <w:tc>
          <w:tcPr>
            <w:tcW w:w="2773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Genes SLUP</w:t>
            </w:r>
          </w:p>
        </w:tc>
        <w:tc>
          <w:tcPr>
            <w:tcW w:w="2002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1,010</w:t>
            </w:r>
          </w:p>
        </w:tc>
        <w:tc>
          <w:tcPr>
            <w:tcW w:w="1684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1439" w:type="dxa"/>
          </w:tcPr>
          <w:p w:rsidR="006117FE" w:rsidRPr="00287AC9" w:rsidRDefault="006117FE" w:rsidP="0002333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AC9">
              <w:rPr>
                <w:rFonts w:ascii="Arial" w:hAnsi="Arial" w:cs="Arial"/>
                <w:sz w:val="22"/>
                <w:szCs w:val="22"/>
              </w:rPr>
              <w:t>488</w:t>
            </w:r>
          </w:p>
        </w:tc>
      </w:tr>
    </w:tbl>
    <w:p w:rsidR="006117FE" w:rsidRPr="0050413E" w:rsidRDefault="006117FE" w:rsidP="006117F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Pr="00287AC9">
        <w:rPr>
          <w:rFonts w:ascii="Arial" w:hAnsi="Arial" w:cs="Arial"/>
          <w:b/>
          <w:bCs/>
          <w:sz w:val="22"/>
          <w:szCs w:val="22"/>
        </w:rPr>
        <w:t>Table 5.</w:t>
      </w:r>
      <w:r w:rsidRPr="00287AC9">
        <w:rPr>
          <w:rFonts w:ascii="Arial" w:hAnsi="Arial" w:cs="Arial"/>
          <w:sz w:val="22"/>
          <w:szCs w:val="22"/>
        </w:rPr>
        <w:t xml:space="preserve"> Summary statistics on the pseudoalignment rates of reads to their respective transcriptome assemblies and differential gene expression analyses for each species.</w:t>
      </w:r>
    </w:p>
    <w:p w:rsidR="00355765" w:rsidRDefault="00355765">
      <w:bookmarkStart w:id="0" w:name="_GoBack"/>
      <w:bookmarkEnd w:id="0"/>
    </w:p>
    <w:sectPr w:rsidR="00355765" w:rsidSect="005139F3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8E7"/>
    <w:rsid w:val="00135DFE"/>
    <w:rsid w:val="001E46DD"/>
    <w:rsid w:val="00355765"/>
    <w:rsid w:val="006117FE"/>
    <w:rsid w:val="008458E7"/>
    <w:rsid w:val="00B8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7FE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7F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17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7FE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7F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1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6</Characters>
  <Application>Microsoft Office Word</Application>
  <DocSecurity>0</DocSecurity>
  <Lines>13</Lines>
  <Paragraphs>3</Paragraphs>
  <ScaleCrop>false</ScaleCrop>
  <Company>HP Inc.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hamed Shahabdeen</dc:creator>
  <cp:keywords/>
  <dc:description/>
  <cp:lastModifiedBy>Mohamed Mohamed Shahabdeen</cp:lastModifiedBy>
  <cp:revision>2</cp:revision>
  <dcterms:created xsi:type="dcterms:W3CDTF">2025-01-25T02:24:00Z</dcterms:created>
  <dcterms:modified xsi:type="dcterms:W3CDTF">2025-01-25T02:24:00Z</dcterms:modified>
</cp:coreProperties>
</file>